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4637" w:rsidRPr="00376DAF" w:rsidRDefault="004B3A2C">
      <w:pPr>
        <w:rPr>
          <w:rFonts w:ascii="Times New Roman" w:hAnsi="Times New Roman" w:cs="Times New Roman"/>
        </w:rPr>
      </w:pPr>
      <w:r w:rsidRPr="00376DAF">
        <w:rPr>
          <w:rFonts w:ascii="Times New Roman" w:hAnsi="Times New Roman" w:cs="Times New Roman"/>
        </w:rPr>
        <w:t xml:space="preserve">S1_Table: The levels of </w:t>
      </w:r>
      <w:r w:rsidRPr="00376DAF">
        <w:rPr>
          <w:rFonts w:ascii="Times New Roman" w:hAnsi="Times New Roman" w:cs="Times New Roman"/>
          <w:i/>
        </w:rPr>
        <w:t>TAGLN2</w:t>
      </w:r>
      <w:r w:rsidRPr="00376DAF">
        <w:rPr>
          <w:rFonts w:ascii="Times New Roman" w:hAnsi="Times New Roman" w:cs="Times New Roman"/>
        </w:rPr>
        <w:t xml:space="preserve"> mRNA and CD38 expressions</w:t>
      </w:r>
      <w:r w:rsidR="009C673F" w:rsidRPr="00376DAF">
        <w:rPr>
          <w:rFonts w:ascii="Times New Roman" w:hAnsi="Times New Roman" w:cs="Times New Roman"/>
        </w:rPr>
        <w:t xml:space="preserve"> in peripheral </w:t>
      </w:r>
      <w:r w:rsidR="00E31B9E">
        <w:rPr>
          <w:rFonts w:ascii="Times New Roman" w:hAnsi="Times New Roman" w:cs="Times New Roman" w:hint="eastAsia"/>
        </w:rPr>
        <w:t xml:space="preserve">B </w:t>
      </w:r>
      <w:bookmarkStart w:id="0" w:name="_GoBack"/>
      <w:bookmarkEnd w:id="0"/>
      <w:r w:rsidR="00E31B9E">
        <w:rPr>
          <w:rFonts w:ascii="Times New Roman" w:hAnsi="Times New Roman" w:cs="Times New Roman" w:hint="eastAsia"/>
        </w:rPr>
        <w:t>cells</w:t>
      </w:r>
      <w:r w:rsidR="009C673F" w:rsidRPr="00376DAF">
        <w:rPr>
          <w:rFonts w:ascii="Times New Roman" w:hAnsi="Times New Roman" w:cs="Times New Roman"/>
        </w:rPr>
        <w:t xml:space="preserve"> of SLE patients and healthy controls</w:t>
      </w:r>
    </w:p>
    <w:p w:rsidR="009C673F" w:rsidRPr="00376DAF" w:rsidRDefault="009C673F">
      <w:pPr>
        <w:rPr>
          <w:rFonts w:ascii="Times New Roman" w:hAnsi="Times New Roman" w:cs="Times New Roman"/>
        </w:rPr>
      </w:pPr>
    </w:p>
    <w:tbl>
      <w:tblPr>
        <w:tblW w:w="85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9"/>
        <w:gridCol w:w="2127"/>
        <w:gridCol w:w="1984"/>
        <w:gridCol w:w="1559"/>
        <w:gridCol w:w="1701"/>
      </w:tblGrid>
      <w:tr w:rsidR="00376DAF" w:rsidRPr="004B3A2C" w:rsidTr="00376DAF">
        <w:trPr>
          <w:trHeight w:val="203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Patient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Relative </w:t>
            </w:r>
            <w:r w:rsidRPr="004B3A2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AGLN2</w:t>
            </w: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 expression in CD19+ B cells (fold chang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Relative </w:t>
            </w:r>
            <w:r w:rsidRPr="004B3A2C">
              <w:rPr>
                <w:rFonts w:ascii="Times New Roman" w:eastAsia="ＭＳ Ｐゴシック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TAGLN2</w:t>
            </w: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 expression in CD19+CD27+ B cells (fold change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D38 expression in CD19+ B cells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D38 ex</w:t>
            </w:r>
            <w:r w:rsidR="00376DA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pression in CD19+CD27+ B cells </w:t>
            </w:r>
            <w:r w:rsidRPr="004B3A2C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(%)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7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24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519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2.8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6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04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307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.9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14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2.2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4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2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880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1.1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4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948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4911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0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.1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3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68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3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0355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3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705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03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3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6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385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390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.1905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2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961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40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2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65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38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LE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4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ontrols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6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4417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1.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2275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67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3.9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4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058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4.9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70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.1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55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576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8.4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6712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397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3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.1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3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kern w:val="0"/>
                <w:sz w:val="22"/>
              </w:rPr>
              <w:t>0.380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.6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2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88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1.1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kern w:val="0"/>
                <w:sz w:val="22"/>
              </w:rPr>
              <w:t>1.19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.1</w:t>
            </w:r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lastRenderedPageBreak/>
              <w:t>HC1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.12904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12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kern w:val="0"/>
                <w:sz w:val="22"/>
              </w:rPr>
              <w:t>1.675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  <w:tr w:rsidR="004B3A2C" w:rsidRPr="004B3A2C" w:rsidTr="00376DAF">
        <w:trPr>
          <w:trHeight w:val="260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HC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76DAF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78303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2"/>
              </w:rPr>
            </w:pPr>
            <w:r w:rsidRPr="004B3A2C">
              <w:rPr>
                <w:rFonts w:ascii="Times New Roman" w:eastAsia="ＭＳ Ｐゴシック" w:hAnsi="Times New Roman" w:cs="Times New Roman"/>
                <w:kern w:val="0"/>
                <w:sz w:val="22"/>
              </w:rPr>
              <w:t>1.0259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B3A2C" w:rsidRPr="004B3A2C" w:rsidRDefault="004B3A2C" w:rsidP="004B3A2C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4B3A2C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na</w:t>
            </w:r>
            <w:proofErr w:type="spellEnd"/>
          </w:p>
        </w:tc>
      </w:tr>
    </w:tbl>
    <w:p w:rsidR="004B3A2C" w:rsidRPr="00376DAF" w:rsidRDefault="004B3A2C">
      <w:pPr>
        <w:rPr>
          <w:rFonts w:ascii="Times New Roman" w:hAnsi="Times New Roman" w:cs="Times New Roman"/>
        </w:rPr>
      </w:pPr>
    </w:p>
    <w:p w:rsidR="009C673F" w:rsidRPr="00376DAF" w:rsidRDefault="009C673F">
      <w:pPr>
        <w:rPr>
          <w:rFonts w:ascii="Times New Roman" w:hAnsi="Times New Roman" w:cs="Times New Roman"/>
        </w:rPr>
      </w:pPr>
      <w:proofErr w:type="spellStart"/>
      <w:proofErr w:type="gramStart"/>
      <w:r w:rsidRPr="00376DAF">
        <w:rPr>
          <w:rFonts w:ascii="Times New Roman" w:hAnsi="Times New Roman" w:cs="Times New Roman"/>
        </w:rPr>
        <w:t>na</w:t>
      </w:r>
      <w:proofErr w:type="spellEnd"/>
      <w:proofErr w:type="gramEnd"/>
      <w:r w:rsidRPr="00376DAF">
        <w:rPr>
          <w:rFonts w:ascii="Times New Roman" w:hAnsi="Times New Roman" w:cs="Times New Roman"/>
        </w:rPr>
        <w:t>, not available</w:t>
      </w:r>
    </w:p>
    <w:sectPr w:rsidR="009C673F" w:rsidRPr="00376D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A2C"/>
    <w:rsid w:val="00001B5D"/>
    <w:rsid w:val="00004695"/>
    <w:rsid w:val="00004713"/>
    <w:rsid w:val="000079B1"/>
    <w:rsid w:val="00011F77"/>
    <w:rsid w:val="0001797C"/>
    <w:rsid w:val="000202F7"/>
    <w:rsid w:val="000204CA"/>
    <w:rsid w:val="00020531"/>
    <w:rsid w:val="00021584"/>
    <w:rsid w:val="00021D68"/>
    <w:rsid w:val="00023E8C"/>
    <w:rsid w:val="00025783"/>
    <w:rsid w:val="0002696A"/>
    <w:rsid w:val="000324DA"/>
    <w:rsid w:val="00035BA2"/>
    <w:rsid w:val="000445A2"/>
    <w:rsid w:val="00050842"/>
    <w:rsid w:val="00051D4A"/>
    <w:rsid w:val="000523CA"/>
    <w:rsid w:val="000530B4"/>
    <w:rsid w:val="00055E93"/>
    <w:rsid w:val="000600A5"/>
    <w:rsid w:val="0006585B"/>
    <w:rsid w:val="00066C87"/>
    <w:rsid w:val="0007042E"/>
    <w:rsid w:val="00073643"/>
    <w:rsid w:val="00080259"/>
    <w:rsid w:val="00084E36"/>
    <w:rsid w:val="0008668A"/>
    <w:rsid w:val="00086EEF"/>
    <w:rsid w:val="00086FF2"/>
    <w:rsid w:val="00087DC7"/>
    <w:rsid w:val="000931FA"/>
    <w:rsid w:val="00094637"/>
    <w:rsid w:val="00096DBD"/>
    <w:rsid w:val="00097937"/>
    <w:rsid w:val="000A5615"/>
    <w:rsid w:val="000A64EF"/>
    <w:rsid w:val="000A756C"/>
    <w:rsid w:val="000B5B2E"/>
    <w:rsid w:val="000B7D84"/>
    <w:rsid w:val="000C0A16"/>
    <w:rsid w:val="000C3510"/>
    <w:rsid w:val="000C402D"/>
    <w:rsid w:val="000C53C5"/>
    <w:rsid w:val="000C7088"/>
    <w:rsid w:val="000D00B9"/>
    <w:rsid w:val="000D01FC"/>
    <w:rsid w:val="000D0873"/>
    <w:rsid w:val="000D5A9A"/>
    <w:rsid w:val="000E14C8"/>
    <w:rsid w:val="000E2A2A"/>
    <w:rsid w:val="000E2E9E"/>
    <w:rsid w:val="000E3614"/>
    <w:rsid w:val="000E5A52"/>
    <w:rsid w:val="000E6ED5"/>
    <w:rsid w:val="000F0900"/>
    <w:rsid w:val="000F25C8"/>
    <w:rsid w:val="00100029"/>
    <w:rsid w:val="00103E0A"/>
    <w:rsid w:val="00107548"/>
    <w:rsid w:val="00113421"/>
    <w:rsid w:val="00114EED"/>
    <w:rsid w:val="00120167"/>
    <w:rsid w:val="00125BA1"/>
    <w:rsid w:val="00126C3C"/>
    <w:rsid w:val="00131023"/>
    <w:rsid w:val="001445B0"/>
    <w:rsid w:val="001455B0"/>
    <w:rsid w:val="00147131"/>
    <w:rsid w:val="00150183"/>
    <w:rsid w:val="0015105B"/>
    <w:rsid w:val="00154BD0"/>
    <w:rsid w:val="00162A66"/>
    <w:rsid w:val="00163EEA"/>
    <w:rsid w:val="00165A70"/>
    <w:rsid w:val="0016629A"/>
    <w:rsid w:val="00166A7F"/>
    <w:rsid w:val="00174C4E"/>
    <w:rsid w:val="0018218E"/>
    <w:rsid w:val="00182A0B"/>
    <w:rsid w:val="00185328"/>
    <w:rsid w:val="001864FD"/>
    <w:rsid w:val="001A1A09"/>
    <w:rsid w:val="001A1AE8"/>
    <w:rsid w:val="001A36C2"/>
    <w:rsid w:val="001A603C"/>
    <w:rsid w:val="001A7B8D"/>
    <w:rsid w:val="001B073F"/>
    <w:rsid w:val="001B1895"/>
    <w:rsid w:val="001B610C"/>
    <w:rsid w:val="001C2181"/>
    <w:rsid w:val="001C27B8"/>
    <w:rsid w:val="001C45F6"/>
    <w:rsid w:val="001C7074"/>
    <w:rsid w:val="001C7EF7"/>
    <w:rsid w:val="001D6846"/>
    <w:rsid w:val="001E228E"/>
    <w:rsid w:val="001E2886"/>
    <w:rsid w:val="001E4A58"/>
    <w:rsid w:val="001E7627"/>
    <w:rsid w:val="001F0095"/>
    <w:rsid w:val="001F2064"/>
    <w:rsid w:val="001F3B08"/>
    <w:rsid w:val="001F41AD"/>
    <w:rsid w:val="001F4A6E"/>
    <w:rsid w:val="001F65A0"/>
    <w:rsid w:val="00200023"/>
    <w:rsid w:val="00200DBF"/>
    <w:rsid w:val="00207D7C"/>
    <w:rsid w:val="002104A9"/>
    <w:rsid w:val="00212360"/>
    <w:rsid w:val="002150C5"/>
    <w:rsid w:val="00220068"/>
    <w:rsid w:val="0022320F"/>
    <w:rsid w:val="00227351"/>
    <w:rsid w:val="00233CDF"/>
    <w:rsid w:val="00234FC6"/>
    <w:rsid w:val="00236BF8"/>
    <w:rsid w:val="002432A7"/>
    <w:rsid w:val="002459A4"/>
    <w:rsid w:val="002473C6"/>
    <w:rsid w:val="00253484"/>
    <w:rsid w:val="002571E0"/>
    <w:rsid w:val="002631D0"/>
    <w:rsid w:val="00265E98"/>
    <w:rsid w:val="00266426"/>
    <w:rsid w:val="00267EF9"/>
    <w:rsid w:val="00275637"/>
    <w:rsid w:val="00277870"/>
    <w:rsid w:val="002801B5"/>
    <w:rsid w:val="00283A84"/>
    <w:rsid w:val="00291EC3"/>
    <w:rsid w:val="00292A3A"/>
    <w:rsid w:val="00293E57"/>
    <w:rsid w:val="002A1FB4"/>
    <w:rsid w:val="002A366C"/>
    <w:rsid w:val="002A6894"/>
    <w:rsid w:val="002A6BA8"/>
    <w:rsid w:val="002B124D"/>
    <w:rsid w:val="002B5A30"/>
    <w:rsid w:val="002B77D9"/>
    <w:rsid w:val="002C2491"/>
    <w:rsid w:val="002C40ED"/>
    <w:rsid w:val="002C5CBC"/>
    <w:rsid w:val="002C705A"/>
    <w:rsid w:val="002D641F"/>
    <w:rsid w:val="002D75AB"/>
    <w:rsid w:val="002E645B"/>
    <w:rsid w:val="002E751D"/>
    <w:rsid w:val="002F4145"/>
    <w:rsid w:val="002F479E"/>
    <w:rsid w:val="002F544E"/>
    <w:rsid w:val="002F55DC"/>
    <w:rsid w:val="002F6483"/>
    <w:rsid w:val="00305733"/>
    <w:rsid w:val="0031068B"/>
    <w:rsid w:val="00311301"/>
    <w:rsid w:val="00311B26"/>
    <w:rsid w:val="003129F2"/>
    <w:rsid w:val="003136A7"/>
    <w:rsid w:val="00316076"/>
    <w:rsid w:val="003200BD"/>
    <w:rsid w:val="00320266"/>
    <w:rsid w:val="00320ED0"/>
    <w:rsid w:val="00321397"/>
    <w:rsid w:val="003220DE"/>
    <w:rsid w:val="00324875"/>
    <w:rsid w:val="00335323"/>
    <w:rsid w:val="0033575D"/>
    <w:rsid w:val="003417DF"/>
    <w:rsid w:val="00344BD1"/>
    <w:rsid w:val="00347D47"/>
    <w:rsid w:val="00355A58"/>
    <w:rsid w:val="00357E0A"/>
    <w:rsid w:val="00361E8C"/>
    <w:rsid w:val="0036255C"/>
    <w:rsid w:val="0036354E"/>
    <w:rsid w:val="00366FD9"/>
    <w:rsid w:val="00370432"/>
    <w:rsid w:val="00374080"/>
    <w:rsid w:val="00375258"/>
    <w:rsid w:val="00375E2F"/>
    <w:rsid w:val="00376DAF"/>
    <w:rsid w:val="00381A04"/>
    <w:rsid w:val="00382FF8"/>
    <w:rsid w:val="003831E2"/>
    <w:rsid w:val="00396686"/>
    <w:rsid w:val="003A0193"/>
    <w:rsid w:val="003A15D2"/>
    <w:rsid w:val="003A35C1"/>
    <w:rsid w:val="003A456F"/>
    <w:rsid w:val="003A5DDB"/>
    <w:rsid w:val="003A6664"/>
    <w:rsid w:val="003A6988"/>
    <w:rsid w:val="003A75C1"/>
    <w:rsid w:val="003B5DEE"/>
    <w:rsid w:val="003C5BFF"/>
    <w:rsid w:val="003C7F2A"/>
    <w:rsid w:val="003D3EDC"/>
    <w:rsid w:val="003D5761"/>
    <w:rsid w:val="003E0382"/>
    <w:rsid w:val="003E072A"/>
    <w:rsid w:val="003E28AC"/>
    <w:rsid w:val="003E3771"/>
    <w:rsid w:val="003E5DBB"/>
    <w:rsid w:val="003F73BE"/>
    <w:rsid w:val="00402C68"/>
    <w:rsid w:val="00403709"/>
    <w:rsid w:val="00411A34"/>
    <w:rsid w:val="004205C0"/>
    <w:rsid w:val="004215CB"/>
    <w:rsid w:val="0042255E"/>
    <w:rsid w:val="0042499F"/>
    <w:rsid w:val="004271D8"/>
    <w:rsid w:val="00431934"/>
    <w:rsid w:val="00432ED4"/>
    <w:rsid w:val="00434F1B"/>
    <w:rsid w:val="004354B1"/>
    <w:rsid w:val="0043597D"/>
    <w:rsid w:val="00440156"/>
    <w:rsid w:val="00441231"/>
    <w:rsid w:val="00441504"/>
    <w:rsid w:val="00445041"/>
    <w:rsid w:val="0045581C"/>
    <w:rsid w:val="004578B7"/>
    <w:rsid w:val="004601FE"/>
    <w:rsid w:val="00462352"/>
    <w:rsid w:val="00463416"/>
    <w:rsid w:val="00463657"/>
    <w:rsid w:val="004638C3"/>
    <w:rsid w:val="00465C8B"/>
    <w:rsid w:val="00471D10"/>
    <w:rsid w:val="0047342B"/>
    <w:rsid w:val="00480142"/>
    <w:rsid w:val="004809E8"/>
    <w:rsid w:val="0048132F"/>
    <w:rsid w:val="00481726"/>
    <w:rsid w:val="0049312B"/>
    <w:rsid w:val="00495A96"/>
    <w:rsid w:val="004A02C4"/>
    <w:rsid w:val="004A4D71"/>
    <w:rsid w:val="004A5282"/>
    <w:rsid w:val="004B3A2C"/>
    <w:rsid w:val="004B6526"/>
    <w:rsid w:val="004C0ADD"/>
    <w:rsid w:val="004C3F1B"/>
    <w:rsid w:val="004C55A3"/>
    <w:rsid w:val="004C769D"/>
    <w:rsid w:val="004D02D9"/>
    <w:rsid w:val="004D0EE4"/>
    <w:rsid w:val="004D126B"/>
    <w:rsid w:val="004D152B"/>
    <w:rsid w:val="004D539B"/>
    <w:rsid w:val="004E18E6"/>
    <w:rsid w:val="004E2784"/>
    <w:rsid w:val="004F1785"/>
    <w:rsid w:val="004F36B5"/>
    <w:rsid w:val="004F5C7D"/>
    <w:rsid w:val="004F6455"/>
    <w:rsid w:val="004F7CA8"/>
    <w:rsid w:val="005032A4"/>
    <w:rsid w:val="00506D25"/>
    <w:rsid w:val="0051039C"/>
    <w:rsid w:val="005137FB"/>
    <w:rsid w:val="005171AA"/>
    <w:rsid w:val="00520059"/>
    <w:rsid w:val="00530489"/>
    <w:rsid w:val="0053188C"/>
    <w:rsid w:val="005321D2"/>
    <w:rsid w:val="00532B22"/>
    <w:rsid w:val="005330B8"/>
    <w:rsid w:val="00533984"/>
    <w:rsid w:val="00534073"/>
    <w:rsid w:val="005377FD"/>
    <w:rsid w:val="005378C8"/>
    <w:rsid w:val="0054212E"/>
    <w:rsid w:val="00561642"/>
    <w:rsid w:val="00561FBD"/>
    <w:rsid w:val="005663F9"/>
    <w:rsid w:val="00574040"/>
    <w:rsid w:val="005852E9"/>
    <w:rsid w:val="00585A3A"/>
    <w:rsid w:val="00587E1B"/>
    <w:rsid w:val="005A0E1D"/>
    <w:rsid w:val="005A1B6C"/>
    <w:rsid w:val="005A4030"/>
    <w:rsid w:val="005A40C5"/>
    <w:rsid w:val="005A5C0F"/>
    <w:rsid w:val="005B59D2"/>
    <w:rsid w:val="005B7192"/>
    <w:rsid w:val="005C20C8"/>
    <w:rsid w:val="005C247B"/>
    <w:rsid w:val="005C3071"/>
    <w:rsid w:val="005C349A"/>
    <w:rsid w:val="005D510E"/>
    <w:rsid w:val="005D7948"/>
    <w:rsid w:val="005E1AD2"/>
    <w:rsid w:val="005E1DBB"/>
    <w:rsid w:val="005E2CC2"/>
    <w:rsid w:val="005E6233"/>
    <w:rsid w:val="005F6C1F"/>
    <w:rsid w:val="005F6F99"/>
    <w:rsid w:val="005F779B"/>
    <w:rsid w:val="006045A6"/>
    <w:rsid w:val="00604AD0"/>
    <w:rsid w:val="00606A70"/>
    <w:rsid w:val="00615E15"/>
    <w:rsid w:val="0062337F"/>
    <w:rsid w:val="00625356"/>
    <w:rsid w:val="00631A52"/>
    <w:rsid w:val="00633E82"/>
    <w:rsid w:val="00634D7F"/>
    <w:rsid w:val="0063521A"/>
    <w:rsid w:val="006400F9"/>
    <w:rsid w:val="00645D9E"/>
    <w:rsid w:val="00647D1A"/>
    <w:rsid w:val="006502F6"/>
    <w:rsid w:val="00650D30"/>
    <w:rsid w:val="00651A97"/>
    <w:rsid w:val="00652D49"/>
    <w:rsid w:val="006530D5"/>
    <w:rsid w:val="0065406A"/>
    <w:rsid w:val="00654680"/>
    <w:rsid w:val="006555B2"/>
    <w:rsid w:val="006565A8"/>
    <w:rsid w:val="006570C9"/>
    <w:rsid w:val="00665982"/>
    <w:rsid w:val="00665E51"/>
    <w:rsid w:val="00676BD3"/>
    <w:rsid w:val="00690DF8"/>
    <w:rsid w:val="006A233E"/>
    <w:rsid w:val="006A2679"/>
    <w:rsid w:val="006A4532"/>
    <w:rsid w:val="006A4A78"/>
    <w:rsid w:val="006A7A00"/>
    <w:rsid w:val="006A7AA9"/>
    <w:rsid w:val="006B2D2F"/>
    <w:rsid w:val="006B3AB6"/>
    <w:rsid w:val="006C1297"/>
    <w:rsid w:val="006C1B44"/>
    <w:rsid w:val="006C2678"/>
    <w:rsid w:val="006C37C0"/>
    <w:rsid w:val="006C3CD2"/>
    <w:rsid w:val="006C6D3B"/>
    <w:rsid w:val="006C73BE"/>
    <w:rsid w:val="006C7516"/>
    <w:rsid w:val="006D1F11"/>
    <w:rsid w:val="006D3D47"/>
    <w:rsid w:val="006E2212"/>
    <w:rsid w:val="006E25D9"/>
    <w:rsid w:val="006E2C7B"/>
    <w:rsid w:val="006E4A82"/>
    <w:rsid w:val="006E5A46"/>
    <w:rsid w:val="006F4662"/>
    <w:rsid w:val="006F616A"/>
    <w:rsid w:val="006F64E8"/>
    <w:rsid w:val="0070203F"/>
    <w:rsid w:val="00710DDD"/>
    <w:rsid w:val="00716A95"/>
    <w:rsid w:val="007206E5"/>
    <w:rsid w:val="0072091E"/>
    <w:rsid w:val="0072106A"/>
    <w:rsid w:val="00723899"/>
    <w:rsid w:val="007279D3"/>
    <w:rsid w:val="0073389A"/>
    <w:rsid w:val="00733F1D"/>
    <w:rsid w:val="00735D98"/>
    <w:rsid w:val="00736058"/>
    <w:rsid w:val="00741D94"/>
    <w:rsid w:val="00744226"/>
    <w:rsid w:val="007442D4"/>
    <w:rsid w:val="00753A67"/>
    <w:rsid w:val="00760054"/>
    <w:rsid w:val="00760C86"/>
    <w:rsid w:val="00763168"/>
    <w:rsid w:val="00765965"/>
    <w:rsid w:val="00767D83"/>
    <w:rsid w:val="007818C5"/>
    <w:rsid w:val="0078460D"/>
    <w:rsid w:val="0078514E"/>
    <w:rsid w:val="00786C65"/>
    <w:rsid w:val="007900BE"/>
    <w:rsid w:val="00791A22"/>
    <w:rsid w:val="00794686"/>
    <w:rsid w:val="00794F94"/>
    <w:rsid w:val="007A0299"/>
    <w:rsid w:val="007A279D"/>
    <w:rsid w:val="007A3DEA"/>
    <w:rsid w:val="007A6980"/>
    <w:rsid w:val="007A71B4"/>
    <w:rsid w:val="007A752F"/>
    <w:rsid w:val="007B010D"/>
    <w:rsid w:val="007B1BB7"/>
    <w:rsid w:val="007B27D0"/>
    <w:rsid w:val="007C257A"/>
    <w:rsid w:val="007C2E2D"/>
    <w:rsid w:val="007C38F9"/>
    <w:rsid w:val="007C52E7"/>
    <w:rsid w:val="007C78EB"/>
    <w:rsid w:val="007C7CA0"/>
    <w:rsid w:val="007D0B84"/>
    <w:rsid w:val="007D0C20"/>
    <w:rsid w:val="007D4653"/>
    <w:rsid w:val="007D6F40"/>
    <w:rsid w:val="007E31C9"/>
    <w:rsid w:val="007E7B0C"/>
    <w:rsid w:val="007F0BAF"/>
    <w:rsid w:val="007F4C08"/>
    <w:rsid w:val="007F5F7C"/>
    <w:rsid w:val="0080095E"/>
    <w:rsid w:val="00801BAA"/>
    <w:rsid w:val="00804073"/>
    <w:rsid w:val="00810EF7"/>
    <w:rsid w:val="00812AB9"/>
    <w:rsid w:val="008135C3"/>
    <w:rsid w:val="00814A87"/>
    <w:rsid w:val="0081674D"/>
    <w:rsid w:val="008213F7"/>
    <w:rsid w:val="0082255F"/>
    <w:rsid w:val="00824A21"/>
    <w:rsid w:val="00824E4C"/>
    <w:rsid w:val="00826C24"/>
    <w:rsid w:val="00827C18"/>
    <w:rsid w:val="008323AA"/>
    <w:rsid w:val="00832D32"/>
    <w:rsid w:val="00833DCB"/>
    <w:rsid w:val="00834CE0"/>
    <w:rsid w:val="008360BC"/>
    <w:rsid w:val="00840362"/>
    <w:rsid w:val="008405A0"/>
    <w:rsid w:val="008416B4"/>
    <w:rsid w:val="00846222"/>
    <w:rsid w:val="00851214"/>
    <w:rsid w:val="00852CBD"/>
    <w:rsid w:val="00854D00"/>
    <w:rsid w:val="008563A9"/>
    <w:rsid w:val="00862C99"/>
    <w:rsid w:val="008641B4"/>
    <w:rsid w:val="008650F1"/>
    <w:rsid w:val="00865D73"/>
    <w:rsid w:val="0086760D"/>
    <w:rsid w:val="00871540"/>
    <w:rsid w:val="00875B83"/>
    <w:rsid w:val="00875EF6"/>
    <w:rsid w:val="008768B3"/>
    <w:rsid w:val="00877325"/>
    <w:rsid w:val="008774B7"/>
    <w:rsid w:val="008778B0"/>
    <w:rsid w:val="0088109B"/>
    <w:rsid w:val="008866CE"/>
    <w:rsid w:val="00887A9F"/>
    <w:rsid w:val="00893C18"/>
    <w:rsid w:val="00894B3A"/>
    <w:rsid w:val="00895662"/>
    <w:rsid w:val="008A3E35"/>
    <w:rsid w:val="008A6146"/>
    <w:rsid w:val="008A644B"/>
    <w:rsid w:val="008B0621"/>
    <w:rsid w:val="008B5521"/>
    <w:rsid w:val="008B5BA7"/>
    <w:rsid w:val="008B6EAC"/>
    <w:rsid w:val="008B73B0"/>
    <w:rsid w:val="008B7C46"/>
    <w:rsid w:val="008C15FB"/>
    <w:rsid w:val="008C60C0"/>
    <w:rsid w:val="008D2B89"/>
    <w:rsid w:val="008D4FCB"/>
    <w:rsid w:val="008E0D35"/>
    <w:rsid w:val="008E234C"/>
    <w:rsid w:val="008E373B"/>
    <w:rsid w:val="008E608B"/>
    <w:rsid w:val="009004DA"/>
    <w:rsid w:val="009005EC"/>
    <w:rsid w:val="00901574"/>
    <w:rsid w:val="009016F6"/>
    <w:rsid w:val="00903E90"/>
    <w:rsid w:val="00904720"/>
    <w:rsid w:val="00906049"/>
    <w:rsid w:val="00907CC0"/>
    <w:rsid w:val="009171A8"/>
    <w:rsid w:val="00921419"/>
    <w:rsid w:val="009230E1"/>
    <w:rsid w:val="0092317E"/>
    <w:rsid w:val="009235DF"/>
    <w:rsid w:val="00925ABC"/>
    <w:rsid w:val="00925B2D"/>
    <w:rsid w:val="00930000"/>
    <w:rsid w:val="009321AF"/>
    <w:rsid w:val="00932B8A"/>
    <w:rsid w:val="00936AF7"/>
    <w:rsid w:val="00945B25"/>
    <w:rsid w:val="00946DA0"/>
    <w:rsid w:val="009516B7"/>
    <w:rsid w:val="00953DE6"/>
    <w:rsid w:val="009554C3"/>
    <w:rsid w:val="0095580C"/>
    <w:rsid w:val="00960D7D"/>
    <w:rsid w:val="009649F4"/>
    <w:rsid w:val="009659C7"/>
    <w:rsid w:val="0096607F"/>
    <w:rsid w:val="00966A56"/>
    <w:rsid w:val="009706BA"/>
    <w:rsid w:val="00971FC8"/>
    <w:rsid w:val="0097417E"/>
    <w:rsid w:val="0097458A"/>
    <w:rsid w:val="00977CDD"/>
    <w:rsid w:val="00983BE8"/>
    <w:rsid w:val="009916D4"/>
    <w:rsid w:val="009941E3"/>
    <w:rsid w:val="009963FA"/>
    <w:rsid w:val="009977BE"/>
    <w:rsid w:val="00997C4B"/>
    <w:rsid w:val="009A0634"/>
    <w:rsid w:val="009A0651"/>
    <w:rsid w:val="009A0DC7"/>
    <w:rsid w:val="009A40FA"/>
    <w:rsid w:val="009A51C1"/>
    <w:rsid w:val="009A6369"/>
    <w:rsid w:val="009B09CB"/>
    <w:rsid w:val="009B1E9E"/>
    <w:rsid w:val="009B5784"/>
    <w:rsid w:val="009B638D"/>
    <w:rsid w:val="009B6880"/>
    <w:rsid w:val="009B7E25"/>
    <w:rsid w:val="009C02E7"/>
    <w:rsid w:val="009C14B1"/>
    <w:rsid w:val="009C1C1F"/>
    <w:rsid w:val="009C34E4"/>
    <w:rsid w:val="009C390A"/>
    <w:rsid w:val="009C673F"/>
    <w:rsid w:val="009C7182"/>
    <w:rsid w:val="009C7FBC"/>
    <w:rsid w:val="009D1128"/>
    <w:rsid w:val="009D2DC4"/>
    <w:rsid w:val="009D4B0D"/>
    <w:rsid w:val="009D6CC3"/>
    <w:rsid w:val="009D6EB4"/>
    <w:rsid w:val="009D783C"/>
    <w:rsid w:val="009E26F2"/>
    <w:rsid w:val="009E5506"/>
    <w:rsid w:val="009E58D1"/>
    <w:rsid w:val="009E6788"/>
    <w:rsid w:val="009E76DB"/>
    <w:rsid w:val="009E79F9"/>
    <w:rsid w:val="009F0890"/>
    <w:rsid w:val="009F1138"/>
    <w:rsid w:val="009F15C4"/>
    <w:rsid w:val="009F5F6E"/>
    <w:rsid w:val="00A00202"/>
    <w:rsid w:val="00A04F04"/>
    <w:rsid w:val="00A06DDF"/>
    <w:rsid w:val="00A104F6"/>
    <w:rsid w:val="00A12F55"/>
    <w:rsid w:val="00A14B0F"/>
    <w:rsid w:val="00A1667A"/>
    <w:rsid w:val="00A20634"/>
    <w:rsid w:val="00A22EDA"/>
    <w:rsid w:val="00A23634"/>
    <w:rsid w:val="00A23E70"/>
    <w:rsid w:val="00A24170"/>
    <w:rsid w:val="00A26DD5"/>
    <w:rsid w:val="00A27AB7"/>
    <w:rsid w:val="00A30CC3"/>
    <w:rsid w:val="00A35B94"/>
    <w:rsid w:val="00A35D60"/>
    <w:rsid w:val="00A35DE9"/>
    <w:rsid w:val="00A40566"/>
    <w:rsid w:val="00A4196D"/>
    <w:rsid w:val="00A43AB4"/>
    <w:rsid w:val="00A4768D"/>
    <w:rsid w:val="00A52BEA"/>
    <w:rsid w:val="00A55928"/>
    <w:rsid w:val="00A6028C"/>
    <w:rsid w:val="00A6288B"/>
    <w:rsid w:val="00A634EC"/>
    <w:rsid w:val="00A653C0"/>
    <w:rsid w:val="00A723EA"/>
    <w:rsid w:val="00A72959"/>
    <w:rsid w:val="00A730C3"/>
    <w:rsid w:val="00A7383C"/>
    <w:rsid w:val="00A76998"/>
    <w:rsid w:val="00A776F6"/>
    <w:rsid w:val="00A77E67"/>
    <w:rsid w:val="00A810D2"/>
    <w:rsid w:val="00A858D6"/>
    <w:rsid w:val="00A87322"/>
    <w:rsid w:val="00A9001F"/>
    <w:rsid w:val="00A94F31"/>
    <w:rsid w:val="00A968B6"/>
    <w:rsid w:val="00AA40F5"/>
    <w:rsid w:val="00AB4EC9"/>
    <w:rsid w:val="00AB6B06"/>
    <w:rsid w:val="00AC62EE"/>
    <w:rsid w:val="00AE2C31"/>
    <w:rsid w:val="00AE385E"/>
    <w:rsid w:val="00AE74A7"/>
    <w:rsid w:val="00AF6F35"/>
    <w:rsid w:val="00B00D07"/>
    <w:rsid w:val="00B021F5"/>
    <w:rsid w:val="00B02F9C"/>
    <w:rsid w:val="00B03914"/>
    <w:rsid w:val="00B06B80"/>
    <w:rsid w:val="00B11AA5"/>
    <w:rsid w:val="00B13D61"/>
    <w:rsid w:val="00B17659"/>
    <w:rsid w:val="00B179B7"/>
    <w:rsid w:val="00B254C8"/>
    <w:rsid w:val="00B266FD"/>
    <w:rsid w:val="00B2677D"/>
    <w:rsid w:val="00B300F8"/>
    <w:rsid w:val="00B30224"/>
    <w:rsid w:val="00B37F28"/>
    <w:rsid w:val="00B416EE"/>
    <w:rsid w:val="00B478D9"/>
    <w:rsid w:val="00B54812"/>
    <w:rsid w:val="00B560DE"/>
    <w:rsid w:val="00B5749F"/>
    <w:rsid w:val="00B613D1"/>
    <w:rsid w:val="00B6167C"/>
    <w:rsid w:val="00B61E72"/>
    <w:rsid w:val="00B62B7D"/>
    <w:rsid w:val="00B647F7"/>
    <w:rsid w:val="00B661A0"/>
    <w:rsid w:val="00B71880"/>
    <w:rsid w:val="00B73F36"/>
    <w:rsid w:val="00B77DCA"/>
    <w:rsid w:val="00B84DFF"/>
    <w:rsid w:val="00B933BA"/>
    <w:rsid w:val="00B942AB"/>
    <w:rsid w:val="00BA6EEC"/>
    <w:rsid w:val="00BC12A9"/>
    <w:rsid w:val="00BC1B06"/>
    <w:rsid w:val="00BC2A55"/>
    <w:rsid w:val="00BD2E7B"/>
    <w:rsid w:val="00BD4358"/>
    <w:rsid w:val="00BD5866"/>
    <w:rsid w:val="00BE1B4B"/>
    <w:rsid w:val="00BE3467"/>
    <w:rsid w:val="00BE3720"/>
    <w:rsid w:val="00BE5513"/>
    <w:rsid w:val="00BE5E47"/>
    <w:rsid w:val="00BE5E6B"/>
    <w:rsid w:val="00BE67F8"/>
    <w:rsid w:val="00BF22BA"/>
    <w:rsid w:val="00BF44D6"/>
    <w:rsid w:val="00BF7331"/>
    <w:rsid w:val="00C0397B"/>
    <w:rsid w:val="00C04637"/>
    <w:rsid w:val="00C06AA1"/>
    <w:rsid w:val="00C15023"/>
    <w:rsid w:val="00C1752B"/>
    <w:rsid w:val="00C22A5C"/>
    <w:rsid w:val="00C239F8"/>
    <w:rsid w:val="00C23EEB"/>
    <w:rsid w:val="00C24560"/>
    <w:rsid w:val="00C25841"/>
    <w:rsid w:val="00C26A28"/>
    <w:rsid w:val="00C3122E"/>
    <w:rsid w:val="00C341D8"/>
    <w:rsid w:val="00C42FEB"/>
    <w:rsid w:val="00C431F0"/>
    <w:rsid w:val="00C435B0"/>
    <w:rsid w:val="00C438DE"/>
    <w:rsid w:val="00C45930"/>
    <w:rsid w:val="00C45A0E"/>
    <w:rsid w:val="00C525D6"/>
    <w:rsid w:val="00C547BB"/>
    <w:rsid w:val="00C55E8E"/>
    <w:rsid w:val="00C57481"/>
    <w:rsid w:val="00C7090F"/>
    <w:rsid w:val="00C71797"/>
    <w:rsid w:val="00C719C4"/>
    <w:rsid w:val="00C742A8"/>
    <w:rsid w:val="00C7591B"/>
    <w:rsid w:val="00C7757F"/>
    <w:rsid w:val="00C83CC4"/>
    <w:rsid w:val="00C84381"/>
    <w:rsid w:val="00CA1B12"/>
    <w:rsid w:val="00CA20EA"/>
    <w:rsid w:val="00CA5046"/>
    <w:rsid w:val="00CA5815"/>
    <w:rsid w:val="00CA64FB"/>
    <w:rsid w:val="00CA735A"/>
    <w:rsid w:val="00CB11EB"/>
    <w:rsid w:val="00CB2712"/>
    <w:rsid w:val="00CB3294"/>
    <w:rsid w:val="00CB76B6"/>
    <w:rsid w:val="00CC4545"/>
    <w:rsid w:val="00CC6D61"/>
    <w:rsid w:val="00CE1B0A"/>
    <w:rsid w:val="00CE70C0"/>
    <w:rsid w:val="00CE70EE"/>
    <w:rsid w:val="00CF2547"/>
    <w:rsid w:val="00CF56B0"/>
    <w:rsid w:val="00CF5E27"/>
    <w:rsid w:val="00CF6F20"/>
    <w:rsid w:val="00D0078A"/>
    <w:rsid w:val="00D02099"/>
    <w:rsid w:val="00D10C5B"/>
    <w:rsid w:val="00D1295D"/>
    <w:rsid w:val="00D26272"/>
    <w:rsid w:val="00D33FD2"/>
    <w:rsid w:val="00D3484C"/>
    <w:rsid w:val="00D363F7"/>
    <w:rsid w:val="00D41C91"/>
    <w:rsid w:val="00D42889"/>
    <w:rsid w:val="00D45EF3"/>
    <w:rsid w:val="00D475E9"/>
    <w:rsid w:val="00D55EFC"/>
    <w:rsid w:val="00D65994"/>
    <w:rsid w:val="00D74452"/>
    <w:rsid w:val="00D83452"/>
    <w:rsid w:val="00D83E96"/>
    <w:rsid w:val="00D85B84"/>
    <w:rsid w:val="00D91A7D"/>
    <w:rsid w:val="00D91CEF"/>
    <w:rsid w:val="00D931F6"/>
    <w:rsid w:val="00D96164"/>
    <w:rsid w:val="00D97037"/>
    <w:rsid w:val="00DA3047"/>
    <w:rsid w:val="00DA3C86"/>
    <w:rsid w:val="00DA612B"/>
    <w:rsid w:val="00DB1291"/>
    <w:rsid w:val="00DB2360"/>
    <w:rsid w:val="00DB2F1A"/>
    <w:rsid w:val="00DB6DF8"/>
    <w:rsid w:val="00DB7327"/>
    <w:rsid w:val="00DC004A"/>
    <w:rsid w:val="00DC1322"/>
    <w:rsid w:val="00DC44BB"/>
    <w:rsid w:val="00DC6092"/>
    <w:rsid w:val="00DC7A91"/>
    <w:rsid w:val="00DD7EB3"/>
    <w:rsid w:val="00DE41C8"/>
    <w:rsid w:val="00DE79CA"/>
    <w:rsid w:val="00DF0094"/>
    <w:rsid w:val="00DF1D7F"/>
    <w:rsid w:val="00DF1E3C"/>
    <w:rsid w:val="00DF2203"/>
    <w:rsid w:val="00DF391A"/>
    <w:rsid w:val="00DF4478"/>
    <w:rsid w:val="00DF5975"/>
    <w:rsid w:val="00DF61DB"/>
    <w:rsid w:val="00DF75BD"/>
    <w:rsid w:val="00E00505"/>
    <w:rsid w:val="00E0457A"/>
    <w:rsid w:val="00E14E93"/>
    <w:rsid w:val="00E204FB"/>
    <w:rsid w:val="00E2111C"/>
    <w:rsid w:val="00E270CB"/>
    <w:rsid w:val="00E3019E"/>
    <w:rsid w:val="00E31B9E"/>
    <w:rsid w:val="00E3313B"/>
    <w:rsid w:val="00E34BF1"/>
    <w:rsid w:val="00E3510F"/>
    <w:rsid w:val="00E378B1"/>
    <w:rsid w:val="00E409FF"/>
    <w:rsid w:val="00E428B4"/>
    <w:rsid w:val="00E44914"/>
    <w:rsid w:val="00E455DB"/>
    <w:rsid w:val="00E462F0"/>
    <w:rsid w:val="00E46FEA"/>
    <w:rsid w:val="00E47F62"/>
    <w:rsid w:val="00E50959"/>
    <w:rsid w:val="00E52476"/>
    <w:rsid w:val="00E552D0"/>
    <w:rsid w:val="00E5696F"/>
    <w:rsid w:val="00E570EC"/>
    <w:rsid w:val="00E572BA"/>
    <w:rsid w:val="00E60FF5"/>
    <w:rsid w:val="00E6214F"/>
    <w:rsid w:val="00E624EF"/>
    <w:rsid w:val="00E62780"/>
    <w:rsid w:val="00E63BD0"/>
    <w:rsid w:val="00E67D82"/>
    <w:rsid w:val="00E70311"/>
    <w:rsid w:val="00E70AB3"/>
    <w:rsid w:val="00E72421"/>
    <w:rsid w:val="00E74597"/>
    <w:rsid w:val="00E8119A"/>
    <w:rsid w:val="00E908A7"/>
    <w:rsid w:val="00E94F42"/>
    <w:rsid w:val="00E94F4F"/>
    <w:rsid w:val="00E9696D"/>
    <w:rsid w:val="00EA0728"/>
    <w:rsid w:val="00EA1620"/>
    <w:rsid w:val="00EA209F"/>
    <w:rsid w:val="00EA6E99"/>
    <w:rsid w:val="00EB3BFE"/>
    <w:rsid w:val="00EB681C"/>
    <w:rsid w:val="00EC3030"/>
    <w:rsid w:val="00EC3511"/>
    <w:rsid w:val="00EC5946"/>
    <w:rsid w:val="00EC6121"/>
    <w:rsid w:val="00ED0139"/>
    <w:rsid w:val="00ED09DA"/>
    <w:rsid w:val="00ED0C8F"/>
    <w:rsid w:val="00ED21D2"/>
    <w:rsid w:val="00ED3D87"/>
    <w:rsid w:val="00EE7284"/>
    <w:rsid w:val="00EF1977"/>
    <w:rsid w:val="00EF5E71"/>
    <w:rsid w:val="00EF681C"/>
    <w:rsid w:val="00EF6958"/>
    <w:rsid w:val="00EF69E5"/>
    <w:rsid w:val="00F05B16"/>
    <w:rsid w:val="00F07041"/>
    <w:rsid w:val="00F13A49"/>
    <w:rsid w:val="00F20380"/>
    <w:rsid w:val="00F23C79"/>
    <w:rsid w:val="00F277B8"/>
    <w:rsid w:val="00F33E25"/>
    <w:rsid w:val="00F36A35"/>
    <w:rsid w:val="00F4168A"/>
    <w:rsid w:val="00F43B76"/>
    <w:rsid w:val="00F43BA1"/>
    <w:rsid w:val="00F44175"/>
    <w:rsid w:val="00F45E65"/>
    <w:rsid w:val="00F47B53"/>
    <w:rsid w:val="00F520C3"/>
    <w:rsid w:val="00F5306A"/>
    <w:rsid w:val="00F560A7"/>
    <w:rsid w:val="00F5723C"/>
    <w:rsid w:val="00F57A83"/>
    <w:rsid w:val="00F6093B"/>
    <w:rsid w:val="00F61258"/>
    <w:rsid w:val="00F63809"/>
    <w:rsid w:val="00F650D2"/>
    <w:rsid w:val="00F6599F"/>
    <w:rsid w:val="00F708AB"/>
    <w:rsid w:val="00F70DE9"/>
    <w:rsid w:val="00F72935"/>
    <w:rsid w:val="00F779BA"/>
    <w:rsid w:val="00F87CB3"/>
    <w:rsid w:val="00F90D05"/>
    <w:rsid w:val="00F93DEB"/>
    <w:rsid w:val="00F96A39"/>
    <w:rsid w:val="00F97E2C"/>
    <w:rsid w:val="00FA1DB0"/>
    <w:rsid w:val="00FA2B25"/>
    <w:rsid w:val="00FA319D"/>
    <w:rsid w:val="00FA3B5B"/>
    <w:rsid w:val="00FA4B04"/>
    <w:rsid w:val="00FA70FF"/>
    <w:rsid w:val="00FB0B7E"/>
    <w:rsid w:val="00FB435C"/>
    <w:rsid w:val="00FB4C82"/>
    <w:rsid w:val="00FB743E"/>
    <w:rsid w:val="00FC0A90"/>
    <w:rsid w:val="00FC0D80"/>
    <w:rsid w:val="00FC33E7"/>
    <w:rsid w:val="00FC6EED"/>
    <w:rsid w:val="00FD5E59"/>
    <w:rsid w:val="00FD60F3"/>
    <w:rsid w:val="00FE6586"/>
    <w:rsid w:val="00FF6225"/>
    <w:rsid w:val="00FF7DEA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48E3B8CC-9E2C-4D2E-ABC7-672A077FF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1437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</dc:creator>
  <cp:keywords/>
  <dc:description/>
  <cp:lastModifiedBy>Aya</cp:lastModifiedBy>
  <cp:revision>5</cp:revision>
  <dcterms:created xsi:type="dcterms:W3CDTF">2017-07-25T00:55:00Z</dcterms:created>
  <dcterms:modified xsi:type="dcterms:W3CDTF">2017-07-25T01:08:00Z</dcterms:modified>
</cp:coreProperties>
</file>